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998"/>
        <w:gridCol w:w="2062"/>
        <w:gridCol w:w="1984"/>
      </w:tblGrid>
      <w:tr w:rsidR="00A40478" w14:paraId="32D1F9EE" w14:textId="77777777" w:rsidTr="0081648C">
        <w:tc>
          <w:tcPr>
            <w:tcW w:w="230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7E9002" w14:textId="77777777" w:rsidR="00A40478" w:rsidRPr="00961963" w:rsidRDefault="00A40478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61963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998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967633B" w14:textId="77777777" w:rsidR="00A40478" w:rsidRPr="00961963" w:rsidRDefault="00A40478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61963">
              <w:rPr>
                <w:rFonts w:ascii="Arial" w:hAnsi="Arial" w:cs="Arial"/>
                <w:b/>
                <w:bCs/>
                <w:sz w:val="19"/>
                <w:szCs w:val="19"/>
              </w:rPr>
              <w:t>Function</w:t>
            </w:r>
          </w:p>
        </w:tc>
        <w:tc>
          <w:tcPr>
            <w:tcW w:w="4046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E56CBB8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</w:tr>
      <w:tr w:rsidR="00A40478" w14:paraId="18B76024" w14:textId="77777777" w:rsidTr="008F772E"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6E001E" w14:textId="77777777" w:rsidR="00A40478" w:rsidRPr="00961963" w:rsidRDefault="00A40478" w:rsidP="008164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0764E0" w14:textId="77777777" w:rsidR="00A40478" w:rsidRPr="00961963" w:rsidRDefault="00A40478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B5C762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AEC48F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0X</w:t>
            </w:r>
          </w:p>
        </w:tc>
      </w:tr>
      <w:tr w:rsidR="00A40478" w14:paraId="1007768A" w14:textId="77777777" w:rsidTr="008F772E"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6B189D8A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8bp upstream MAB_2723c</w:t>
            </w:r>
          </w:p>
          <w:p w14:paraId="4DF015C6" w14:textId="01AD295E" w:rsidR="008F772E" w:rsidRDefault="008F772E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98" w:type="dxa"/>
            <w:tcBorders>
              <w:left w:val="nil"/>
              <w:bottom w:val="nil"/>
              <w:right w:val="nil"/>
            </w:tcBorders>
          </w:tcPr>
          <w:p w14:paraId="0E803ED3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-oxoacyl-[ACP] reductase</w:t>
            </w: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</w:tcPr>
          <w:p w14:paraId="68F6DBB9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l CCAAGGAACCGC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1583573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0478" w14:paraId="735ACB9B" w14:textId="77777777" w:rsidTr="008F772E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95B45FB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B_4932c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0D986A5B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eucyl-tRNA synthetas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B34D311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1261G</w:t>
            </w:r>
          </w:p>
          <w:p w14:paraId="57CB9081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Y421D)</w:t>
            </w:r>
          </w:p>
          <w:p w14:paraId="2491FAE2" w14:textId="2A609F4A" w:rsidR="008F772E" w:rsidRDefault="008F772E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2836D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1306C</w:t>
            </w:r>
          </w:p>
          <w:p w14:paraId="6B889F79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D436H)</w:t>
            </w:r>
          </w:p>
        </w:tc>
      </w:tr>
      <w:tr w:rsidR="00A40478" w14:paraId="2C4771F7" w14:textId="77777777" w:rsidTr="008F772E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D41F3D0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B_3268c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6633722A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erved hypothetical prote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EAF9BFC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266G</w:t>
            </w:r>
          </w:p>
          <w:p w14:paraId="6734D584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Q89R)</w:t>
            </w:r>
          </w:p>
          <w:p w14:paraId="11FFED83" w14:textId="37738EAA" w:rsidR="008F772E" w:rsidRDefault="008F772E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4781B3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0478" w14:paraId="484E6DA7" w14:textId="77777777" w:rsidTr="008F772E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BEBE493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B_473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14:paraId="33ACBF0F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utative starvation-induced DNA protecting prote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52A6C42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230A</w:t>
            </w:r>
          </w:p>
          <w:p w14:paraId="4346104E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R77H)</w:t>
            </w:r>
          </w:p>
          <w:p w14:paraId="4787D03B" w14:textId="70F006E9" w:rsidR="008F772E" w:rsidRDefault="008F772E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4C4060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0478" w14:paraId="7C9A0711" w14:textId="77777777" w:rsidTr="008F772E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18427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B_4814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6F89" w14:textId="77777777" w:rsidR="00A40478" w:rsidRDefault="00A40478" w:rsidP="008164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erved hypothetical protei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EAA6B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3576G</w:t>
            </w:r>
          </w:p>
          <w:p w14:paraId="22ACA7EF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E1192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3463A" w14:textId="77777777" w:rsidR="00A40478" w:rsidRDefault="00A40478" w:rsidP="008164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3C0E1BE0" w14:textId="77777777" w:rsidR="00297B95" w:rsidRDefault="008F772E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78"/>
    <w:rsid w:val="00327928"/>
    <w:rsid w:val="00334AB6"/>
    <w:rsid w:val="0036058F"/>
    <w:rsid w:val="003D7130"/>
    <w:rsid w:val="00430C03"/>
    <w:rsid w:val="006379A2"/>
    <w:rsid w:val="00741F8F"/>
    <w:rsid w:val="00832031"/>
    <w:rsid w:val="008337C1"/>
    <w:rsid w:val="008A5178"/>
    <w:rsid w:val="008F772E"/>
    <w:rsid w:val="00972058"/>
    <w:rsid w:val="009C32F1"/>
    <w:rsid w:val="00A03B3E"/>
    <w:rsid w:val="00A40478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363C"/>
  <w15:chartTrackingRefBased/>
  <w15:docId w15:val="{27CD3FD7-C783-FE40-BFF5-8F3E0B48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4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2</cp:revision>
  <dcterms:created xsi:type="dcterms:W3CDTF">2021-09-03T18:52:00Z</dcterms:created>
  <dcterms:modified xsi:type="dcterms:W3CDTF">2021-09-03T18:53:00Z</dcterms:modified>
</cp:coreProperties>
</file>